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1C199" w14:textId="77777777" w:rsidR="005A0CBD" w:rsidRDefault="005A0CBD" w:rsidP="006619AD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B0A3A2C" w14:textId="3EC9C7A4" w:rsidR="005A0CBD" w:rsidRPr="00D67F82" w:rsidRDefault="005A0CBD" w:rsidP="005A0CBD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 1: </w:t>
      </w:r>
      <w:r w:rsidR="006619AD" w:rsidRPr="00D67F82">
        <w:rPr>
          <w:rFonts w:ascii="Times New Roman" w:hAnsi="Times New Roman" w:cs="Times New Roman"/>
          <w:b/>
          <w:bCs/>
          <w:sz w:val="22"/>
          <w:szCs w:val="22"/>
        </w:rPr>
        <w:t>Search Term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for Scoping Review of Measurement of Anti-Trans Stigma in LMIC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10"/>
        <w:gridCol w:w="7640"/>
      </w:tblGrid>
      <w:tr w:rsidR="008D45FA" w:rsidRPr="00D67F82" w14:paraId="25220660" w14:textId="77777777" w:rsidTr="005A0CBD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AEF60B" w14:textId="66C2FD3E" w:rsidR="008D45FA" w:rsidRPr="00D67F82" w:rsidRDefault="008D45FA" w:rsidP="008D45F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7F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MIC Terms</w:t>
            </w:r>
          </w:p>
        </w:tc>
      </w:tr>
      <w:tr w:rsidR="008D45FA" w:rsidRPr="00D67F82" w14:paraId="5CCD3E7A" w14:textId="77777777" w:rsidTr="005A0CBD">
        <w:tc>
          <w:tcPr>
            <w:tcW w:w="1710" w:type="dxa"/>
            <w:tcBorders>
              <w:top w:val="single" w:sz="4" w:space="0" w:color="auto"/>
            </w:tcBorders>
          </w:tcPr>
          <w:p w14:paraId="255B4673" w14:textId="56075AE3" w:rsidR="008D45FA" w:rsidRPr="00D67F82" w:rsidRDefault="008D45FA" w:rsidP="008D45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F82">
              <w:rPr>
                <w:rFonts w:ascii="Times New Roman" w:hAnsi="Times New Roman" w:cs="Times New Roman"/>
                <w:sz w:val="22"/>
                <w:szCs w:val="22"/>
              </w:rPr>
              <w:t>Countries</w:t>
            </w:r>
          </w:p>
        </w:tc>
        <w:tc>
          <w:tcPr>
            <w:tcW w:w="7640" w:type="dxa"/>
            <w:tcBorders>
              <w:top w:val="single" w:sz="4" w:space="0" w:color="auto"/>
            </w:tcBorders>
          </w:tcPr>
          <w:p w14:paraId="39AA7EBF" w14:textId="2C462EE9" w:rsidR="008D45FA" w:rsidRPr="00D67F82" w:rsidRDefault="00F5761F" w:rsidP="008D45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F8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Afghanistan[Title/Abstract] OR Albania[Title/Abstract] OR Algeria[Title/Abstract] OR Samoa[Title/Abstract] OR Angola[Title/Abstract] OR Antigua[Title/Abstract] OR Barbuda[Title/Abstract] OR Argentina[Title/Abstract] OR Armenia[Title/Abstract] OR Azerbaijan[Title/Abstract] OR Bangladesh[Title/Abstract] OR Belarus[Title/Abstract] OR Belize[Title/Abstract] OR Benin[Title/Abstract] OR Bhutan[Title/Abstract] OR Bolivia[Title/Abstract] OR Bosnia[Title/Abstract] OR Herzegovina[Title/Abstract] OR Botswana[Title/Abstract] OR Brazil[Title/Abstract] OR Bulgaria[Title/Abstract] OR 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Burkina Faso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Burundi[Title/Abstract] OR Cambodia[Title/Abstract] OR Cameroon[Title/Abstract] OR 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Cabo Verde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Central African Republic[Title/Abstract] OR Chad[Title/Abstract] OR Chile[Title/Abstract] OR China[Title/Abstract] OR Colombia[Title/Abstract] OR Comoros[Title/Abstract] OR Congo[Title/Abstract] OR 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Costa Rica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Côte d'Ivoire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Cote d’Ivoire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Ivory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 xml:space="preserve"> Coast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Cuba[Title/Abstract] OR Djibouti[Title/Abstract] OR Dominica[Title/Abstract] OR Dominican[Title/Abstract] OR Ecuador[Title/Abstract] OR Egypt[Title/Abstract] OR Salvador[Title/Abstract] OR Eritrea[Title/Abstract] OR Ethiopia[Title/Abstract] OR Fiji[Title/Abstract] OR Gabon[Title/Abstract] OR Gambia[Title/Abstract] OR Georgia[Title/Abstract] OR Ghana[Title/Abstract] OR Grenada[Title/Abstract] OR Guatemala[Title/Abstract] OR Guinea[Title/Abstract] OR Guinea-Bissau[Title/Abstract] OR Guyana[Title/Abstract] OR Haiti[Title/Abstract] OR Honduras[Title/Abstract] OR India[Title/Abstract] OR Indonesia[Title/Abstract] OR Iran[Title/Abstract] OR Iraq[Title/Abstract] OR Jamaica[Title/Abstract] OR Jordan[Title/Abstract] OR Kazakhstan[Title/Abstract] OR Kenya[Title/Abstract] OR Kiribati[Title/Abstract] OR Korea [Title/Abstract] OR Kosovo[Title/Abstract] OR Kyrgyz [Title/Abstract] OR Lao[Title/Abstract] OR Laos[Title/Abstract] OR Latvia[Title/Abstract] OR Lebanon[Title/Abstract] OR Lesotho[Title/Abstract] OR Liberia[Title/Abstract] OR Libya[Title/Abstract] OR Lithuania[Title/Abstract] OR Macedonia[Title/Abstract] OR Madagascar[Title/Abstract] OR Malawi[Title/Abstract] OR Malaysia[Title/Abstract] OR Maldives[Title/Abstract] OR Mali[Title/Abstract] OR Marshall[Title/Abstract] OR Mauritania[Title/Abstract] OR Mauritius[Title/Abstract] OR Mexico[Title/Abstract] OR Micronesia[Title/Abstract] OR Moldova[Title/Abstract] OR Mongolia[Title/Abstract] OR Montenegro[Title/Abstract] OR Morocco[Title/Abstract] OR Mozambique[Title/Abstract] OR Myanmar[Title/Abstract] OR Namibia[Title/Abstract] OR Nepal[Title/Abstract] OR Nicaragua[Title/Abstract] OR Niger[Title/Abstract] OR Nigeria[Title/Abstract] OR Pakistan[Title/Abstract] OR Palau[Title/Abstract] OR Panama[Title/Abstract] OR 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Papua New Guinea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Paraguay[Title/Abstract] OR Peru[Title/Abstract] OR Philippines[Title/Abstract] OR Romania[Title/Abstract] OR Russia[Title/Abstract] OR Russian[Title/Abstract] OR Rwanda[Title/Abstract] OR Samoa[Title/Abstract] OR 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Sao Tome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Senegal[Title/Abstract] OR Serbia[Title/Abstract] OR Seychelles[Title/Abstract] OR 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Sierra Leone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Solomon Islands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Somalia[Title/Abstract] OR 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*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Sri Lanka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St. Lucia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St. Vincent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Grenadines[Title/Abstract] OR Sudan[Title/Abstract] 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R Suriname[Title/Abstract] OR Swaziland[Title/Abstract] OR Syria</w:t>
            </w:r>
            <w:r w:rsidR="00B25291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[Title/Abstract] OR Tajikistan[Title/Abstract] OR Tanzania[Title/Abstract] OR Thailand[Title/Abstract] OR Timor-Leste[Title/Abstract] OR Togo[Title/Abstract] OR Tonga[Title/Abstract] OR Tunisia[Title/Abstract] OR Turkey[Title/Abstract] OR Turkmenistan[Title/Abstract] OR Tuvalu[Title/Abstract] OR Uganda[Title/Abstract] OR Ukraine[Title/Abstract] OR Uruguay[Title/Abstract] OR Uzbekistan[Title/Abstract] OR Vanuatu[Title/Abstract] OR Venezuela[Title/Abstract] OR Vietnam[Title/Abstract] OR “West Bank”[Title/Abstract] OR Gaza[Title/Abstract] OR Yemen[Title/Abstract] OR Zambia[Title/Abstract] OR Zimbabwe [Title/Abstract]</w:t>
            </w:r>
          </w:p>
        </w:tc>
      </w:tr>
      <w:tr w:rsidR="008D45FA" w:rsidRPr="00D67F82" w14:paraId="3367A5B5" w14:textId="77777777" w:rsidTr="005A0CBD">
        <w:tc>
          <w:tcPr>
            <w:tcW w:w="1710" w:type="dxa"/>
          </w:tcPr>
          <w:p w14:paraId="48E2A709" w14:textId="4C9FA784" w:rsidR="008D45FA" w:rsidRPr="00D67F82" w:rsidRDefault="008D45FA" w:rsidP="008D45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F8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gions</w:t>
            </w:r>
          </w:p>
        </w:tc>
        <w:tc>
          <w:tcPr>
            <w:tcW w:w="7640" w:type="dxa"/>
          </w:tcPr>
          <w:p w14:paraId="3A2EE082" w14:textId="67DCA47E" w:rsidR="008D45FA" w:rsidRPr="00D67F82" w:rsidRDefault="00EA6053" w:rsidP="008D45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6053">
              <w:rPr>
                <w:rFonts w:ascii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>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F76F9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>Central Asia</w:t>
            </w:r>
            <w:r w:rsidR="003F76F9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8D45F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</w:t>
            </w:r>
            <w:r w:rsidR="003F76F9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D3178B" w:rsidRPr="00D67F82">
              <w:rPr>
                <w:rFonts w:ascii="Times New Roman" w:hAnsi="Times New Roman" w:cs="Times New Roman"/>
                <w:sz w:val="22"/>
                <w:szCs w:val="22"/>
              </w:rPr>
              <w:t>Latin America</w:t>
            </w:r>
            <w:r w:rsidR="003F76F9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D3178B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</w:t>
            </w:r>
            <w:r w:rsidR="003F76F9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D3178B" w:rsidRPr="00D67F82">
              <w:rPr>
                <w:rFonts w:ascii="Times New Roman" w:hAnsi="Times New Roman" w:cs="Times New Roman"/>
                <w:sz w:val="22"/>
                <w:szCs w:val="22"/>
              </w:rPr>
              <w:t>Caribbean</w:t>
            </w:r>
            <w:r w:rsidR="003F76F9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D3178B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</w:t>
            </w:r>
            <w:r w:rsidR="003F76F9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D3178B" w:rsidRPr="00D67F82">
              <w:rPr>
                <w:rFonts w:ascii="Times New Roman" w:hAnsi="Times New Roman" w:cs="Times New Roman"/>
                <w:sz w:val="22"/>
                <w:szCs w:val="22"/>
              </w:rPr>
              <w:t>Middle East</w:t>
            </w:r>
            <w:r w:rsidR="003F76F9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D3178B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D3178B" w:rsidRPr="00D67F82">
              <w:rPr>
                <w:rFonts w:ascii="Times New Roman" w:hAnsi="Times New Roman" w:cs="Times New Roman"/>
                <w:sz w:val="22"/>
                <w:szCs w:val="22"/>
              </w:rPr>
              <w:t>North Afric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D3178B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D3178B" w:rsidRPr="00D67F82">
              <w:rPr>
                <w:rFonts w:ascii="Times New Roman" w:hAnsi="Times New Roman" w:cs="Times New Roman"/>
                <w:sz w:val="22"/>
                <w:szCs w:val="22"/>
              </w:rPr>
              <w:t>South Asi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D3178B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D3178B" w:rsidRPr="00D67F82">
              <w:rPr>
                <w:rFonts w:ascii="Times New Roman" w:hAnsi="Times New Roman" w:cs="Times New Roman"/>
                <w:sz w:val="22"/>
                <w:szCs w:val="22"/>
              </w:rPr>
              <w:t>Sub-Saharan Afric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D3178B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Title/Abstract] </w:t>
            </w:r>
            <w:r w:rsidR="00D3178B" w:rsidRPr="00EA6053">
              <w:rPr>
                <w:rFonts w:ascii="Times New Roman" w:hAnsi="Times New Roman" w:cs="Times New Roman"/>
                <w:sz w:val="22"/>
                <w:szCs w:val="22"/>
              </w:rPr>
              <w:t xml:space="preserve">OR </w:t>
            </w:r>
            <w:r w:rsidRP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D3178B" w:rsidRPr="00EA6053">
              <w:rPr>
                <w:rFonts w:ascii="Times New Roman" w:hAnsi="Times New Roman" w:cs="Times New Roman"/>
                <w:sz w:val="22"/>
                <w:szCs w:val="22"/>
              </w:rPr>
              <w:t>Eastern Europe</w:t>
            </w:r>
            <w:r w:rsidRP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D3178B" w:rsidRPr="00EA6053">
              <w:rPr>
                <w:rFonts w:ascii="Times New Roman" w:hAnsi="Times New Roman" w:cs="Times New Roman"/>
                <w:sz w:val="22"/>
                <w:szCs w:val="22"/>
              </w:rPr>
              <w:t>[Title/Abstract] OR East Asia[Title/Abstract] OR Pacific[Title/Abstract]</w:t>
            </w:r>
            <w:r w:rsidR="00D570DC" w:rsidRPr="00EA6053">
              <w:rPr>
                <w:rFonts w:ascii="Times New Roman" w:hAnsi="Times New Roman" w:cs="Times New Roman"/>
                <w:sz w:val="22"/>
                <w:szCs w:val="22"/>
              </w:rPr>
              <w:t xml:space="preserve"> OR</w:t>
            </w:r>
            <w:r w:rsidR="007205CA" w:rsidRPr="00EA605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7205CA" w:rsidRPr="00EA6053">
              <w:rPr>
                <w:rFonts w:ascii="Times New Roman" w:hAnsi="Times New Roman" w:cs="Times New Roman"/>
                <w:sz w:val="22"/>
                <w:szCs w:val="22"/>
              </w:rPr>
              <w:t>South East Asia</w:t>
            </w:r>
            <w:r w:rsidRP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7205CA" w:rsidRPr="00EA6053">
              <w:rPr>
                <w:rFonts w:ascii="Times New Roman" w:hAnsi="Times New Roman" w:cs="Times New Roman"/>
                <w:sz w:val="22"/>
                <w:szCs w:val="22"/>
              </w:rPr>
              <w:t>[Title/Abstract]</w:t>
            </w:r>
            <w:r w:rsidRPr="00EA6053">
              <w:rPr>
                <w:rFonts w:ascii="Times New Roman" w:hAnsi="Times New Roman" w:cs="Times New Roman"/>
                <w:sz w:val="22"/>
                <w:szCs w:val="22"/>
              </w:rPr>
              <w:t xml:space="preserve"> OR “Southeast Asia”[Title/Abstract]</w:t>
            </w:r>
            <w:r w:rsidR="007205CA" w:rsidRPr="00EA60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7205CA" w:rsidRPr="00EA6053">
              <w:rPr>
                <w:rFonts w:ascii="Times New Roman" w:hAnsi="Times New Roman" w:cs="Times New Roman"/>
                <w:sz w:val="22"/>
                <w:szCs w:val="22"/>
              </w:rPr>
              <w:t>Oceania</w:t>
            </w:r>
            <w:r w:rsidRP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F5761F" w:rsidRPr="00EA6053">
              <w:rPr>
                <w:rFonts w:ascii="Times New Roman" w:hAnsi="Times New Roman" w:cs="Times New Roman"/>
                <w:sz w:val="22"/>
                <w:szCs w:val="22"/>
              </w:rPr>
              <w:t>[Title/Abstract]</w:t>
            </w:r>
          </w:p>
        </w:tc>
      </w:tr>
      <w:tr w:rsidR="008D45FA" w:rsidRPr="00D67F82" w14:paraId="316CD034" w14:textId="77777777" w:rsidTr="005A0CBD">
        <w:tc>
          <w:tcPr>
            <w:tcW w:w="1710" w:type="dxa"/>
            <w:tcBorders>
              <w:bottom w:val="single" w:sz="4" w:space="0" w:color="auto"/>
            </w:tcBorders>
          </w:tcPr>
          <w:p w14:paraId="01BC2F86" w14:textId="48FF950A" w:rsidR="008D45FA" w:rsidRPr="00D67F82" w:rsidRDefault="008D45FA" w:rsidP="008D45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F82">
              <w:rPr>
                <w:rFonts w:ascii="Times New Roman" w:hAnsi="Times New Roman" w:cs="Times New Roman"/>
                <w:sz w:val="22"/>
                <w:szCs w:val="22"/>
              </w:rPr>
              <w:t>General terms for LMICs</w:t>
            </w:r>
          </w:p>
        </w:tc>
        <w:tc>
          <w:tcPr>
            <w:tcW w:w="7640" w:type="dxa"/>
            <w:tcBorders>
              <w:bottom w:val="single" w:sz="4" w:space="0" w:color="auto"/>
            </w:tcBorders>
          </w:tcPr>
          <w:p w14:paraId="2B77E3D9" w14:textId="36B63001" w:rsidR="008D45FA" w:rsidRPr="00D67F82" w:rsidRDefault="00EA6053" w:rsidP="008D45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6053">
              <w:rPr>
                <w:rFonts w:ascii="Times New Rom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>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05CA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“developing countries”[Title/Abstract] OR “resource-limited”[Title/Abstract] OR “resource-constrained”[Title/Abstract] OR “low- and middle-income”[Title/Abstract] OR LMIC[Title/Abstract] OR “third world”[Title/Abstract] OR “low income countries”[Title/Abstract] </w:t>
            </w:r>
            <w:r w:rsidR="00F5761F" w:rsidRPr="00D67F82">
              <w:rPr>
                <w:rFonts w:ascii="Times New Roman" w:hAnsi="Times New Roman" w:cs="Times New Roman"/>
                <w:sz w:val="22"/>
                <w:szCs w:val="22"/>
              </w:rPr>
              <w:t>OR “developing nations”[Title/Abstract]  OR “least developed countries”[Title/Abstract]  or “less-developed countries”[Title/Abstract]  OR “less-developed nations”[Title/Abstract] or “Global south”[Title/</w:t>
            </w:r>
            <w:r w:rsidR="00F5761F" w:rsidRPr="007F3C2A">
              <w:rPr>
                <w:rFonts w:ascii="Times New Roman" w:hAnsi="Times New Roman" w:cs="Times New Roman"/>
                <w:sz w:val="22"/>
                <w:szCs w:val="22"/>
              </w:rPr>
              <w:t>Abstract]</w:t>
            </w:r>
            <w:r w:rsidR="00D67F82" w:rsidRPr="007F3C2A">
              <w:rPr>
                <w:rFonts w:ascii="Times New Roman" w:hAnsi="Times New Roman" w:cs="Times New Roman"/>
                <w:sz w:val="22"/>
                <w:szCs w:val="22"/>
              </w:rPr>
              <w:t xml:space="preserve"> OR “Global Health*</w:t>
            </w:r>
            <w:r w:rsidR="00390BB7" w:rsidRPr="007F3C2A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D67F82" w:rsidRPr="007F3C2A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r w:rsidR="00D67F82" w:rsidRPr="007F3C2A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="00D67F82" w:rsidRPr="007F3C2A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8D45FA" w:rsidRPr="00D67F82" w14:paraId="27E08910" w14:textId="77777777" w:rsidTr="005A0CBD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D2AA6A" w14:textId="1FAB0FDD" w:rsidR="008D45FA" w:rsidRPr="00D67F82" w:rsidRDefault="008D45FA" w:rsidP="008D45F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7F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ns Identity Terms</w:t>
            </w:r>
          </w:p>
        </w:tc>
      </w:tr>
      <w:tr w:rsidR="008D45FA" w:rsidRPr="00D67F82" w14:paraId="0F9A88E5" w14:textId="77777777" w:rsidTr="005A0CBD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7410856" w14:textId="5C6B9486" w:rsidR="008D45FA" w:rsidRPr="00D67F82" w:rsidRDefault="00242668" w:rsidP="008D45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 Identity</w:t>
            </w:r>
          </w:p>
        </w:tc>
        <w:tc>
          <w:tcPr>
            <w:tcW w:w="7640" w:type="dxa"/>
            <w:tcBorders>
              <w:top w:val="single" w:sz="4" w:space="0" w:color="auto"/>
              <w:bottom w:val="single" w:sz="4" w:space="0" w:color="auto"/>
            </w:tcBorders>
          </w:tcPr>
          <w:p w14:paraId="04E99234" w14:textId="5C5F81F2" w:rsidR="007E6492" w:rsidRPr="00DB0A35" w:rsidRDefault="00D570DC" w:rsidP="00AD7523">
            <w:pPr>
              <w:pStyle w:val="NormalWeb"/>
              <w:rPr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D67F82">
              <w:rPr>
                <w:b/>
                <w:bCs/>
                <w:color w:val="FF0000"/>
                <w:sz w:val="22"/>
                <w:szCs w:val="22"/>
              </w:rPr>
              <w:t>AND</w:t>
            </w:r>
            <w:r w:rsidR="00D04FCB" w:rsidRPr="00D67F82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="00901CCC" w:rsidRPr="00D67F82">
              <w:rPr>
                <w:sz w:val="22"/>
                <w:szCs w:val="22"/>
              </w:rPr>
              <w:t>“Transgender Persons</w:t>
            </w:r>
            <w:r w:rsidR="00901CCC">
              <w:rPr>
                <w:sz w:val="22"/>
                <w:szCs w:val="22"/>
              </w:rPr>
              <w:t>”</w:t>
            </w:r>
            <w:r w:rsidR="00901CCC" w:rsidRPr="00D67F82">
              <w:rPr>
                <w:sz w:val="22"/>
                <w:szCs w:val="22"/>
              </w:rPr>
              <w:t>[</w:t>
            </w:r>
            <w:proofErr w:type="spellStart"/>
            <w:r w:rsidR="00901CCC" w:rsidRPr="00D67F82">
              <w:rPr>
                <w:sz w:val="22"/>
                <w:szCs w:val="22"/>
              </w:rPr>
              <w:t>MeSH</w:t>
            </w:r>
            <w:proofErr w:type="spellEnd"/>
            <w:r w:rsidR="00901CCC" w:rsidRPr="00D67F82">
              <w:rPr>
                <w:sz w:val="22"/>
                <w:szCs w:val="22"/>
              </w:rPr>
              <w:t>]</w:t>
            </w:r>
            <w:r w:rsidR="00901CCC">
              <w:rPr>
                <w:sz w:val="22"/>
                <w:szCs w:val="22"/>
              </w:rPr>
              <w:t xml:space="preserve"> </w:t>
            </w:r>
            <w:r w:rsidR="00901CCC" w:rsidRPr="00D67F82">
              <w:rPr>
                <w:sz w:val="22"/>
                <w:szCs w:val="22"/>
              </w:rPr>
              <w:t>OR “Sexual and Gender Minorities”[</w:t>
            </w:r>
            <w:proofErr w:type="spellStart"/>
            <w:r w:rsidR="00901CCC" w:rsidRPr="00D67F82">
              <w:rPr>
                <w:sz w:val="22"/>
                <w:szCs w:val="22"/>
              </w:rPr>
              <w:t>MeSH</w:t>
            </w:r>
            <w:proofErr w:type="spellEnd"/>
            <w:r w:rsidR="00901CCC" w:rsidRPr="00D67F82">
              <w:rPr>
                <w:sz w:val="22"/>
                <w:szCs w:val="22"/>
              </w:rPr>
              <w:t>]</w:t>
            </w:r>
            <w:r w:rsidR="00901CCC">
              <w:rPr>
                <w:sz w:val="22"/>
                <w:szCs w:val="22"/>
              </w:rPr>
              <w:t xml:space="preserve"> OR “</w:t>
            </w:r>
            <w:r w:rsidR="00901CCC" w:rsidRPr="00B00974">
              <w:t>Sex Reassignment Procedures</w:t>
            </w:r>
            <w:r w:rsidR="00901CCC">
              <w:t xml:space="preserve">” </w:t>
            </w:r>
            <w:r w:rsidR="00901CCC" w:rsidRPr="00B00974">
              <w:t xml:space="preserve">[Mesh] OR </w:t>
            </w:r>
            <w:r w:rsidR="00901CCC">
              <w:t>“</w:t>
            </w:r>
            <w:r w:rsidR="00901CCC" w:rsidRPr="00B00974">
              <w:t>Gender Identity</w:t>
            </w:r>
            <w:r w:rsidR="00901CCC">
              <w:t>”</w:t>
            </w:r>
            <w:r w:rsidR="00901CCC" w:rsidRPr="00B00974">
              <w:t>[</w:t>
            </w:r>
            <w:proofErr w:type="spellStart"/>
            <w:r w:rsidR="00901CCC" w:rsidRPr="00B00974">
              <w:t>MeSH</w:t>
            </w:r>
            <w:proofErr w:type="spellEnd"/>
            <w:r w:rsidR="00901CCC" w:rsidRPr="00B00974">
              <w:t xml:space="preserve">] OR </w:t>
            </w:r>
            <w:r w:rsidR="00901CCC">
              <w:t>“</w:t>
            </w:r>
            <w:proofErr w:type="spellStart"/>
            <w:r w:rsidR="00901CCC" w:rsidRPr="00B00974">
              <w:t>Transvestism</w:t>
            </w:r>
            <w:proofErr w:type="spellEnd"/>
            <w:r w:rsidR="00901CCC">
              <w:t>”</w:t>
            </w:r>
            <w:r w:rsidR="00901CCC" w:rsidRPr="00B00974">
              <w:t xml:space="preserve">[Mesh] OR </w:t>
            </w:r>
            <w:r w:rsidR="00901CCC">
              <w:t>“</w:t>
            </w:r>
            <w:r w:rsidR="00901CCC" w:rsidRPr="00B00974">
              <w:t>Transsexualism</w:t>
            </w:r>
            <w:r w:rsidR="00901CCC">
              <w:t>”</w:t>
            </w:r>
            <w:r w:rsidR="00901CCC" w:rsidRPr="00B00974">
              <w:t xml:space="preserve">[Mesh] OR </w:t>
            </w:r>
            <w:r w:rsidR="00901CCC">
              <w:t>“</w:t>
            </w:r>
            <w:r w:rsidR="00901CCC" w:rsidRPr="00B00974">
              <w:t>Health Services for Transgender Persons</w:t>
            </w:r>
            <w:r w:rsidR="00901CCC">
              <w:t>”</w:t>
            </w:r>
            <w:r w:rsidR="00901CCC" w:rsidRPr="00B00974">
              <w:t>[Mesh</w:t>
            </w:r>
            <w:r w:rsidR="00901CCC">
              <w:t xml:space="preserve">] </w:t>
            </w:r>
            <w:r w:rsidR="00901CCC">
              <w:rPr>
                <w:shd w:val="clear" w:color="auto" w:fill="FFFFFF"/>
              </w:rPr>
              <w:t xml:space="preserve">OR </w:t>
            </w:r>
            <w:r w:rsidR="005D33E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transsex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ual</w:t>
            </w:r>
            <w:r w:rsidR="005D33E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*[</w:t>
            </w:r>
            <w:r w:rsidR="00901CCC" w:rsidRPr="00D67F82">
              <w:rPr>
                <w:sz w:val="22"/>
                <w:szCs w:val="22"/>
              </w:rPr>
              <w:t>Title/Abstract</w:t>
            </w:r>
            <w:r w:rsidR="005D33E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 OR transex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ual</w:t>
            </w:r>
            <w:r w:rsidR="005D33E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*[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5D33E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OR “trans sexual”[Title/Abstract]</w:t>
            </w:r>
            <w:r w:rsidR="005D33E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OR “trans-sexual</w:t>
            </w:r>
            <w:r w:rsidR="007E6492">
              <w:rPr>
                <w:bCs/>
                <w:color w:val="000000"/>
                <w:sz w:val="22"/>
                <w:szCs w:val="22"/>
                <w:shd w:val="clear" w:color="auto" w:fill="FFFFFF"/>
              </w:rPr>
              <w:t>*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”[Title/Abstract]</w:t>
            </w:r>
            <w:r w:rsidR="007E649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OR “trans-sex”[Title/Abstract]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5D33E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OR transgender*[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5D33E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7E649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OR “trans-gender*”[Title/Abstract]</w:t>
            </w:r>
            <w:r w:rsidR="005D33E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OR </w:t>
            </w:r>
            <w:proofErr w:type="spellStart"/>
            <w:r w:rsidR="005D33E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transvesti</w:t>
            </w:r>
            <w:proofErr w:type="spellEnd"/>
            <w:r w:rsidR="005D33E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*[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Title/Abstract</w:t>
            </w:r>
            <w:r w:rsidR="005D33E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953C75" w:rsidRPr="00D67F82">
              <w:rPr>
                <w:sz w:val="22"/>
                <w:szCs w:val="22"/>
              </w:rPr>
              <w:t xml:space="preserve"> </w:t>
            </w:r>
            <w:r w:rsidR="00953C75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OR transman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] OR </w:t>
            </w:r>
            <w:r w:rsidR="00AD752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“trans man”[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AD752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] OR 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“transmen”[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 OR “trans men”[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] </w:t>
            </w:r>
            <w:r w:rsidR="00F77872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O</w:t>
            </w:r>
            <w:r w:rsidR="007E6492">
              <w:rPr>
                <w:bCs/>
                <w:color w:val="000000"/>
                <w:sz w:val="22"/>
                <w:szCs w:val="22"/>
                <w:shd w:val="clear" w:color="auto" w:fill="FFFFFF"/>
              </w:rPr>
              <w:t>R</w:t>
            </w:r>
            <w:r w:rsidR="00F77872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“transwoman”[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F77872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AD752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OR “trans woman”[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AD7523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F77872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OR “transwomen” [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F77872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 OR “trans women” [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F77872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] </w:t>
            </w:r>
            <w:r w:rsidR="001E7144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OR 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“trans person”</w:t>
            </w:r>
            <w:r w:rsidR="00F77872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F77872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 OR “trans people”[</w:t>
            </w:r>
            <w:r w:rsidR="00752F07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F77872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] 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OR "MTF"</w:t>
            </w:r>
            <w:r w:rsidR="007E6492">
              <w:rPr>
                <w:bCs/>
                <w:color w:val="000000"/>
                <w:sz w:val="22"/>
                <w:szCs w:val="22"/>
                <w:shd w:val="clear" w:color="auto" w:fill="FFFFFF"/>
              </w:rPr>
              <w:t>[Title/Abstract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 OR "male to female trans</w:t>
            </w:r>
            <w:r w:rsidR="0096729A">
              <w:rPr>
                <w:bCs/>
                <w:color w:val="000000"/>
                <w:sz w:val="22"/>
                <w:szCs w:val="22"/>
                <w:shd w:val="clear" w:color="auto" w:fill="FFFFFF"/>
              </w:rPr>
              <w:t>*</w:t>
            </w:r>
            <w:r w:rsidR="00FA0ACC">
              <w:rPr>
                <w:bCs/>
                <w:color w:val="000000"/>
                <w:sz w:val="22"/>
                <w:szCs w:val="22"/>
                <w:shd w:val="clear" w:color="auto" w:fill="FFFFFF"/>
              </w:rPr>
              <w:t>”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7E6492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 OR “FTM”[</w:t>
            </w:r>
            <w:r w:rsidR="00FA0ACC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 OR “female to male trans</w:t>
            </w:r>
            <w:r w:rsidR="0096729A">
              <w:rPr>
                <w:bCs/>
                <w:color w:val="000000"/>
                <w:sz w:val="22"/>
                <w:szCs w:val="22"/>
                <w:shd w:val="clear" w:color="auto" w:fill="FFFFFF"/>
              </w:rPr>
              <w:t>*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”[</w:t>
            </w:r>
            <w:r w:rsidR="00FA0ACC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] </w:t>
            </w:r>
            <w:r w:rsidR="00FA0ACC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OR </w:t>
            </w:r>
            <w:proofErr w:type="spellStart"/>
            <w:r w:rsidR="00FA0ACC" w:rsidRPr="00D67F82">
              <w:rPr>
                <w:sz w:val="22"/>
                <w:szCs w:val="22"/>
              </w:rPr>
              <w:t>transmasculin</w:t>
            </w:r>
            <w:proofErr w:type="spellEnd"/>
            <w:r w:rsidR="00FA0ACC" w:rsidRPr="00D67F82">
              <w:rPr>
                <w:sz w:val="22"/>
                <w:szCs w:val="22"/>
              </w:rPr>
              <w:t>*</w:t>
            </w:r>
            <w:r w:rsidR="00FA0ACC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FA0ACC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FA0ACC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FA0ACC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OR “trans masculine”[Title/Abstract]</w:t>
            </w:r>
            <w:r w:rsidR="00FA0ACC" w:rsidRPr="00D67F82">
              <w:rPr>
                <w:sz w:val="22"/>
                <w:szCs w:val="22"/>
              </w:rPr>
              <w:t xml:space="preserve"> OR </w:t>
            </w:r>
            <w:proofErr w:type="spellStart"/>
            <w:r w:rsidR="00FA0ACC" w:rsidRPr="00D67F82">
              <w:rPr>
                <w:sz w:val="22"/>
                <w:szCs w:val="22"/>
              </w:rPr>
              <w:t>transfeminin</w:t>
            </w:r>
            <w:proofErr w:type="spellEnd"/>
            <w:r w:rsidR="00FA0ACC" w:rsidRPr="00D67F82">
              <w:rPr>
                <w:sz w:val="22"/>
                <w:szCs w:val="22"/>
              </w:rPr>
              <w:t>*</w:t>
            </w:r>
            <w:r w:rsidR="00FA0ACC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FA0ACC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FA0ACC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FA0ACC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“trans feminine” [Title/Abstract]</w:t>
            </w:r>
            <w:r w:rsidR="001537D0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1537D0" w:rsidRPr="00D67F82">
              <w:rPr>
                <w:sz w:val="22"/>
                <w:szCs w:val="22"/>
              </w:rPr>
              <w:t>OR “</w:t>
            </w:r>
            <w:r w:rsidR="001537D0" w:rsidRPr="007F3C2A">
              <w:rPr>
                <w:sz w:val="22"/>
                <w:szCs w:val="22"/>
              </w:rPr>
              <w:t xml:space="preserve">assigned female at birth”[Title/Abstract] OR “assigned male at birth”[Title/Abstract] OR “gender divers*”[Title/Abstract] OR “gender </w:t>
            </w:r>
            <w:proofErr w:type="spellStart"/>
            <w:r w:rsidR="001537D0" w:rsidRPr="007F3C2A">
              <w:rPr>
                <w:sz w:val="22"/>
                <w:szCs w:val="22"/>
              </w:rPr>
              <w:t>minorit</w:t>
            </w:r>
            <w:proofErr w:type="spellEnd"/>
            <w:r w:rsidR="001537D0" w:rsidRPr="007F3C2A">
              <w:rPr>
                <w:sz w:val="22"/>
                <w:szCs w:val="22"/>
              </w:rPr>
              <w:t xml:space="preserve">*”[Title/Abstract] OR “gender affirm*”[Title/Abstract] OR agender[Title/Abstract] OR </w:t>
            </w:r>
            <w:r w:rsidR="00DE6D40" w:rsidRPr="007F3C2A">
              <w:rPr>
                <w:sz w:val="22"/>
                <w:szCs w:val="22"/>
              </w:rPr>
              <w:t xml:space="preserve">intersex[Title/Abstract] </w:t>
            </w:r>
            <w:r w:rsidR="001537D0" w:rsidRPr="007F3C2A">
              <w:rPr>
                <w:sz w:val="22"/>
                <w:szCs w:val="22"/>
              </w:rPr>
              <w:t>genderqueer*</w:t>
            </w:r>
            <w:r w:rsidR="001537D0" w:rsidRPr="007F3C2A">
              <w:rPr>
                <w:bCs/>
                <w:color w:val="000000"/>
                <w:sz w:val="22"/>
                <w:szCs w:val="22"/>
                <w:shd w:val="clear" w:color="auto" w:fill="FFFFFF"/>
              </w:rPr>
              <w:t>[Title/Abstract]</w:t>
            </w:r>
            <w:r w:rsidR="001537D0" w:rsidRPr="007F3C2A">
              <w:rPr>
                <w:sz w:val="22"/>
                <w:szCs w:val="22"/>
              </w:rPr>
              <w:t xml:space="preserve"> OR “gender queer*”</w:t>
            </w:r>
            <w:r w:rsidR="001537D0" w:rsidRPr="007F3C2A">
              <w:rPr>
                <w:bCs/>
                <w:color w:val="000000"/>
                <w:sz w:val="22"/>
                <w:szCs w:val="22"/>
                <w:shd w:val="clear" w:color="auto" w:fill="FFFFFF"/>
              </w:rPr>
              <w:t>[Title/Abstract]</w:t>
            </w:r>
            <w:r w:rsidR="001537D0" w:rsidRPr="007F3C2A">
              <w:rPr>
                <w:sz w:val="22"/>
                <w:szCs w:val="22"/>
              </w:rPr>
              <w:t xml:space="preserve"> OR</w:t>
            </w:r>
            <w:r w:rsidR="001537D0" w:rsidRPr="00D67F82">
              <w:rPr>
                <w:sz w:val="22"/>
                <w:szCs w:val="22"/>
              </w:rPr>
              <w:t xml:space="preserve"> genderfluid*</w:t>
            </w:r>
            <w:r w:rsidR="001537D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1537D0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1537D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1537D0" w:rsidRPr="00D67F82">
              <w:rPr>
                <w:sz w:val="22"/>
                <w:szCs w:val="22"/>
              </w:rPr>
              <w:t xml:space="preserve"> OR “gender fluid</w:t>
            </w:r>
            <w:r w:rsidR="001537D0">
              <w:rPr>
                <w:sz w:val="22"/>
                <w:szCs w:val="22"/>
              </w:rPr>
              <w:t>*</w:t>
            </w:r>
            <w:r w:rsidR="001537D0" w:rsidRPr="00D67F82">
              <w:rPr>
                <w:sz w:val="22"/>
                <w:szCs w:val="22"/>
              </w:rPr>
              <w:t>”</w:t>
            </w:r>
            <w:r w:rsidR="001537D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1537D0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1537D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1537D0" w:rsidRPr="00D67F82">
              <w:rPr>
                <w:sz w:val="22"/>
                <w:szCs w:val="22"/>
              </w:rPr>
              <w:t xml:space="preserve"> OR</w:t>
            </w:r>
            <w:r w:rsidR="001537D0">
              <w:rPr>
                <w:sz w:val="22"/>
                <w:szCs w:val="22"/>
              </w:rPr>
              <w:t xml:space="preserve"> “gender-fluid*”[Title/Abstract] OR</w:t>
            </w:r>
            <w:r w:rsidR="001537D0" w:rsidRPr="00D67F82">
              <w:rPr>
                <w:sz w:val="22"/>
                <w:szCs w:val="22"/>
              </w:rPr>
              <w:t xml:space="preserve"> </w:t>
            </w:r>
            <w:r w:rsidR="001537D0">
              <w:rPr>
                <w:sz w:val="22"/>
                <w:szCs w:val="22"/>
              </w:rPr>
              <w:t>“</w:t>
            </w:r>
            <w:r w:rsidR="001537D0" w:rsidRPr="00D67F82">
              <w:rPr>
                <w:sz w:val="22"/>
                <w:szCs w:val="22"/>
              </w:rPr>
              <w:t xml:space="preserve">gender </w:t>
            </w:r>
            <w:proofErr w:type="spellStart"/>
            <w:r w:rsidR="001537D0" w:rsidRPr="00D67F82">
              <w:rPr>
                <w:sz w:val="22"/>
                <w:szCs w:val="22"/>
              </w:rPr>
              <w:t>varian</w:t>
            </w:r>
            <w:proofErr w:type="spellEnd"/>
            <w:r w:rsidR="001537D0" w:rsidRPr="00D67F82">
              <w:rPr>
                <w:sz w:val="22"/>
                <w:szCs w:val="22"/>
              </w:rPr>
              <w:t>*</w:t>
            </w:r>
            <w:r w:rsidR="001537D0">
              <w:rPr>
                <w:sz w:val="22"/>
                <w:szCs w:val="22"/>
              </w:rPr>
              <w:t>”</w:t>
            </w:r>
            <w:r w:rsidR="001537D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1537D0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1537D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1537D0" w:rsidRPr="00D67F82">
              <w:rPr>
                <w:sz w:val="22"/>
                <w:szCs w:val="22"/>
              </w:rPr>
              <w:t xml:space="preserve"> OR </w:t>
            </w:r>
            <w:r w:rsidR="001537D0">
              <w:rPr>
                <w:sz w:val="22"/>
                <w:szCs w:val="22"/>
              </w:rPr>
              <w:t>“</w:t>
            </w:r>
            <w:r w:rsidR="001537D0" w:rsidRPr="00D67F82">
              <w:rPr>
                <w:sz w:val="22"/>
                <w:szCs w:val="22"/>
              </w:rPr>
              <w:t>gender nonconform*</w:t>
            </w:r>
            <w:r w:rsidR="001537D0">
              <w:rPr>
                <w:sz w:val="22"/>
                <w:szCs w:val="22"/>
              </w:rPr>
              <w:t>”</w:t>
            </w:r>
            <w:r w:rsidR="001537D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1537D0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1537D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] </w:t>
            </w:r>
            <w:r w:rsidR="001537D0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OR “gender non-conform*”[Title/Abstract] </w:t>
            </w:r>
            <w:r w:rsidR="001537D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OR “</w:t>
            </w:r>
            <w:r w:rsidR="001537D0" w:rsidRPr="001537D0">
              <w:rPr>
                <w:bCs/>
                <w:color w:val="000000"/>
                <w:sz w:val="22"/>
                <w:szCs w:val="22"/>
                <w:shd w:val="clear" w:color="auto" w:fill="FFFFFF"/>
              </w:rPr>
              <w:t>non-binary”[</w:t>
            </w:r>
            <w:r w:rsidR="001537D0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1537D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1537D0" w:rsidRPr="00D67F82">
              <w:rPr>
                <w:sz w:val="22"/>
                <w:szCs w:val="22"/>
              </w:rPr>
              <w:t xml:space="preserve"> </w:t>
            </w:r>
            <w:r w:rsidR="001537D0">
              <w:rPr>
                <w:sz w:val="22"/>
                <w:szCs w:val="22"/>
              </w:rPr>
              <w:t>“nonbinary”[Title/Abstract]</w:t>
            </w:r>
            <w:r w:rsidR="00DE6D40">
              <w:rPr>
                <w:sz w:val="22"/>
                <w:szCs w:val="22"/>
              </w:rPr>
              <w:t xml:space="preserve"> 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OR 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“gender </w:t>
            </w:r>
            <w:proofErr w:type="spellStart"/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>incongruen</w:t>
            </w:r>
            <w:proofErr w:type="spellEnd"/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*”[Title/Abstract] </w:t>
            </w:r>
            <w:r w:rsidR="00DB0A35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OR “gender-atypical”[Title/Abstract] OR “gender </w:t>
            </w:r>
            <w:r w:rsidR="00DB0A35">
              <w:rPr>
                <w:bCs/>
                <w:color w:val="000000"/>
                <w:sz w:val="22"/>
                <w:szCs w:val="22"/>
                <w:shd w:val="clear" w:color="auto" w:fill="FFFFFF"/>
              </w:rPr>
              <w:lastRenderedPageBreak/>
              <w:t xml:space="preserve">atypical*”[Title/Abstract] 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OR </w:t>
            </w:r>
            <w:r w:rsidR="001D58BD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“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gender identity disorder</w:t>
            </w:r>
            <w:r w:rsidR="001D58BD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”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] 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>OR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242668">
              <w:rPr>
                <w:bCs/>
                <w:color w:val="000000"/>
                <w:sz w:val="22"/>
                <w:szCs w:val="22"/>
                <w:shd w:val="clear" w:color="auto" w:fill="FFFFFF"/>
              </w:rPr>
              <w:t>“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gender </w:t>
            </w:r>
            <w:proofErr w:type="spellStart"/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dysphori</w:t>
            </w:r>
            <w:proofErr w:type="spellEnd"/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*</w:t>
            </w:r>
            <w:r w:rsidR="00242668">
              <w:rPr>
                <w:bCs/>
                <w:color w:val="000000"/>
                <w:sz w:val="22"/>
                <w:szCs w:val="22"/>
                <w:shd w:val="clear" w:color="auto" w:fill="FFFFFF"/>
              </w:rPr>
              <w:t>”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] OR </w:t>
            </w:r>
            <w:r w:rsidR="001D58BD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“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sex reassig</w:t>
            </w:r>
            <w:r w:rsidR="00BD1C55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n*</w:t>
            </w:r>
            <w:r w:rsidR="001D58BD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”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] OR </w:t>
            </w:r>
            <w:r w:rsidR="001D58BD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“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gender reassign</w:t>
            </w:r>
            <w:r w:rsidR="00BD1C55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*</w:t>
            </w:r>
            <w:r w:rsidR="001D58BD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”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BD1C55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OR “gender change”[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BD1C55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495D3B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OR “sex change”[Title/Abstract] OR “gender confirmation”[Title/Abstract] </w:t>
            </w:r>
            <w:r w:rsidR="001E7144" w:rsidRPr="00D67F82">
              <w:rPr>
                <w:sz w:val="22"/>
                <w:szCs w:val="22"/>
              </w:rPr>
              <w:t>OR LGBT*</w:t>
            </w:r>
            <w:r w:rsidR="001E7144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1D58BD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1E7144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1E7144" w:rsidRPr="00D67F82">
              <w:rPr>
                <w:sz w:val="22"/>
                <w:szCs w:val="22"/>
              </w:rPr>
              <w:t xml:space="preserve"> OR GLBT*</w:t>
            </w:r>
            <w:r w:rsidR="001E7144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1D58BD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1E7144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1E7144" w:rsidRPr="00D67F82">
              <w:rPr>
                <w:sz w:val="22"/>
                <w:szCs w:val="22"/>
              </w:rPr>
              <w:t xml:space="preserve"> OR BLGT*</w:t>
            </w:r>
            <w:r w:rsidR="001E7144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1D58BD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1E7144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1E7144" w:rsidRPr="00D67F82">
              <w:rPr>
                <w:sz w:val="22"/>
                <w:szCs w:val="22"/>
              </w:rPr>
              <w:t xml:space="preserve"> OR BGLT*</w:t>
            </w:r>
            <w:r w:rsidR="001E7144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1D58BD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1E7144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1E7144" w:rsidRPr="00D67F82">
              <w:rPr>
                <w:sz w:val="22"/>
                <w:szCs w:val="22"/>
              </w:rPr>
              <w:t xml:space="preserve"> OR LBGT*</w:t>
            </w:r>
            <w:r w:rsidR="001D58BD" w:rsidRPr="00D67F82">
              <w:rPr>
                <w:sz w:val="22"/>
                <w:szCs w:val="22"/>
              </w:rPr>
              <w:t>[Title/Abstract</w:t>
            </w:r>
            <w:r w:rsidR="001E7144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1E7144" w:rsidRPr="00D67F82">
              <w:rPr>
                <w:sz w:val="22"/>
                <w:szCs w:val="22"/>
              </w:rPr>
              <w:t xml:space="preserve"> OR GBLT*[</w:t>
            </w:r>
            <w:r w:rsidR="0064548E" w:rsidRPr="00D67F82">
              <w:rPr>
                <w:sz w:val="22"/>
                <w:szCs w:val="22"/>
              </w:rPr>
              <w:t>Title/Abstract</w:t>
            </w:r>
            <w:r w:rsidR="001E7144" w:rsidRPr="00D67F82">
              <w:rPr>
                <w:sz w:val="22"/>
                <w:szCs w:val="22"/>
              </w:rPr>
              <w:t>]</w:t>
            </w:r>
            <w:r w:rsidR="00AD7523" w:rsidRPr="00D67F82">
              <w:rPr>
                <w:sz w:val="22"/>
                <w:szCs w:val="22"/>
              </w:rPr>
              <w:t xml:space="preserve"> OR cisgender*[</w:t>
            </w:r>
            <w:r w:rsidR="00DE6D40">
              <w:rPr>
                <w:sz w:val="22"/>
                <w:szCs w:val="22"/>
              </w:rPr>
              <w:t>Title/Abstract</w:t>
            </w:r>
            <w:r w:rsidR="00AD7523" w:rsidRPr="00D67F82">
              <w:rPr>
                <w:sz w:val="22"/>
                <w:szCs w:val="22"/>
              </w:rPr>
              <w:t>] OR transfeminism*[</w:t>
            </w:r>
            <w:r w:rsidR="00DE6D40">
              <w:rPr>
                <w:sz w:val="22"/>
                <w:szCs w:val="22"/>
              </w:rPr>
              <w:t>Title/Abstract</w:t>
            </w:r>
            <w:r w:rsidR="00AD7523" w:rsidRPr="00D67F82">
              <w:rPr>
                <w:sz w:val="22"/>
                <w:szCs w:val="22"/>
              </w:rPr>
              <w:t>] OR bigender*[</w:t>
            </w:r>
            <w:r w:rsidR="00DE6D40">
              <w:rPr>
                <w:sz w:val="22"/>
                <w:szCs w:val="22"/>
              </w:rPr>
              <w:t>Title/Abstract</w:t>
            </w:r>
            <w:r w:rsidR="00AD7523" w:rsidRPr="00D67F82">
              <w:rPr>
                <w:sz w:val="22"/>
                <w:szCs w:val="22"/>
              </w:rPr>
              <w:t xml:space="preserve">] OR </w:t>
            </w:r>
            <w:r w:rsidR="001D58BD" w:rsidRPr="00D67F82">
              <w:rPr>
                <w:sz w:val="22"/>
                <w:szCs w:val="22"/>
              </w:rPr>
              <w:t>“</w:t>
            </w:r>
            <w:r w:rsidR="00AD7523" w:rsidRPr="00D67F82">
              <w:rPr>
                <w:sz w:val="22"/>
                <w:szCs w:val="22"/>
              </w:rPr>
              <w:t>third gender</w:t>
            </w:r>
            <w:r w:rsidR="001D58BD" w:rsidRPr="00D67F82">
              <w:rPr>
                <w:sz w:val="22"/>
                <w:szCs w:val="22"/>
              </w:rPr>
              <w:t>”</w:t>
            </w:r>
            <w:r w:rsidR="00AD7523" w:rsidRPr="00D67F82">
              <w:rPr>
                <w:sz w:val="22"/>
                <w:szCs w:val="22"/>
              </w:rPr>
              <w:t>[</w:t>
            </w:r>
            <w:r w:rsidR="00DE6D40">
              <w:rPr>
                <w:sz w:val="22"/>
                <w:szCs w:val="22"/>
              </w:rPr>
              <w:t>Title/Abstract</w:t>
            </w:r>
            <w:r w:rsidR="00AD7523" w:rsidRPr="00D67F82">
              <w:rPr>
                <w:sz w:val="22"/>
                <w:szCs w:val="22"/>
              </w:rPr>
              <w:t xml:space="preserve">] OR </w:t>
            </w:r>
            <w:r w:rsidR="001D58BD" w:rsidRPr="00D67F82">
              <w:rPr>
                <w:sz w:val="22"/>
                <w:szCs w:val="22"/>
              </w:rPr>
              <w:t>“</w:t>
            </w:r>
            <w:r w:rsidR="00AD7523" w:rsidRPr="00D67F82">
              <w:rPr>
                <w:sz w:val="22"/>
                <w:szCs w:val="22"/>
              </w:rPr>
              <w:t>third sex</w:t>
            </w:r>
            <w:r w:rsidR="001D58BD" w:rsidRPr="00D67F82">
              <w:rPr>
                <w:sz w:val="22"/>
                <w:szCs w:val="22"/>
              </w:rPr>
              <w:t>”</w:t>
            </w:r>
            <w:r w:rsidR="00AD7523" w:rsidRPr="00D67F82">
              <w:rPr>
                <w:sz w:val="22"/>
                <w:szCs w:val="22"/>
              </w:rPr>
              <w:t>[</w:t>
            </w:r>
            <w:r w:rsidR="00DE6D40">
              <w:rPr>
                <w:sz w:val="22"/>
                <w:szCs w:val="22"/>
              </w:rPr>
              <w:t>Title/Abstract</w:t>
            </w:r>
            <w:r w:rsidR="00AD7523" w:rsidRPr="00D67F82">
              <w:rPr>
                <w:sz w:val="22"/>
                <w:szCs w:val="22"/>
              </w:rPr>
              <w:t xml:space="preserve">] OR </w:t>
            </w:r>
            <w:r w:rsidR="00DE6D40">
              <w:rPr>
                <w:sz w:val="22"/>
                <w:szCs w:val="22"/>
              </w:rPr>
              <w:t>“</w:t>
            </w:r>
            <w:r w:rsidR="00AD7523" w:rsidRPr="00D67F82">
              <w:rPr>
                <w:sz w:val="22"/>
                <w:szCs w:val="22"/>
              </w:rPr>
              <w:t xml:space="preserve">gender </w:t>
            </w:r>
            <w:proofErr w:type="spellStart"/>
            <w:r w:rsidR="00AD7523" w:rsidRPr="00D67F82">
              <w:rPr>
                <w:sz w:val="22"/>
                <w:szCs w:val="22"/>
              </w:rPr>
              <w:t>binar</w:t>
            </w:r>
            <w:proofErr w:type="spellEnd"/>
            <w:r w:rsidR="00AD7523" w:rsidRPr="00D67F82">
              <w:rPr>
                <w:sz w:val="22"/>
                <w:szCs w:val="22"/>
              </w:rPr>
              <w:t>*</w:t>
            </w:r>
            <w:r w:rsidR="00DE6D40">
              <w:rPr>
                <w:sz w:val="22"/>
                <w:szCs w:val="22"/>
              </w:rPr>
              <w:t>”</w:t>
            </w:r>
            <w:r w:rsidR="00AD7523" w:rsidRPr="00D67F82">
              <w:rPr>
                <w:sz w:val="22"/>
                <w:szCs w:val="22"/>
              </w:rPr>
              <w:t>[</w:t>
            </w:r>
            <w:r w:rsidR="00DE6D40">
              <w:rPr>
                <w:sz w:val="22"/>
                <w:szCs w:val="22"/>
              </w:rPr>
              <w:t>Title/Abstract</w:t>
            </w:r>
            <w:r w:rsidR="00AD7523" w:rsidRPr="00D67F82">
              <w:rPr>
                <w:sz w:val="22"/>
                <w:szCs w:val="22"/>
              </w:rPr>
              <w:t xml:space="preserve">] </w:t>
            </w:r>
            <w:r w:rsidR="00DE6D4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OR 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>“</w:t>
            </w:r>
            <w:r w:rsidR="00DE6D4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cross dress*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>”</w:t>
            </w:r>
            <w:r w:rsidR="00DE6D4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DE6D4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] OR 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>“</w:t>
            </w:r>
            <w:proofErr w:type="spellStart"/>
            <w:r w:rsidR="00DE6D4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crossdress</w:t>
            </w:r>
            <w:proofErr w:type="spellEnd"/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>*”</w:t>
            </w:r>
            <w:r w:rsidR="00DE6D4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DE6D40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DE6D40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OR “cross-dress*”[Title/Abstract]</w:t>
            </w:r>
            <w:r w:rsid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DB0A35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OR </w:t>
            </w:r>
            <w:proofErr w:type="spellStart"/>
            <w:r w:rsidR="00DB0A35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travesti</w:t>
            </w:r>
            <w:proofErr w:type="spellEnd"/>
            <w:r w:rsidR="00DB0A35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*[</w:t>
            </w:r>
            <w:r w:rsidR="00DB0A35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DB0A35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DB0A35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DB0A35" w:rsidRPr="00D67F82">
              <w:rPr>
                <w:bCs/>
                <w:color w:val="000000"/>
                <w:sz w:val="22"/>
                <w:szCs w:val="22"/>
                <w:shd w:val="clear" w:color="auto" w:fill="FFFFFF"/>
              </w:rPr>
              <w:t>OR "hijra"[</w:t>
            </w:r>
            <w:r w:rsidR="00DB0A35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</w:t>
            </w:r>
            <w:r w:rsidR="00DB0A35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Abstract] </w:t>
            </w:r>
            <w:r w:rsidR="007E6492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OR "</w:t>
            </w:r>
            <w:proofErr w:type="spellStart"/>
            <w:r w:rsidR="007E6492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kot</w:t>
            </w:r>
            <w:r w:rsidR="00DB0A35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h</w:t>
            </w:r>
            <w:r w:rsidR="007E6492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i</w:t>
            </w:r>
            <w:proofErr w:type="spellEnd"/>
            <w:r w:rsidR="007E6492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"</w:t>
            </w:r>
            <w:r w:rsidR="00DB0A35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[Title/Abstract</w:t>
            </w:r>
            <w:r w:rsidR="007E6492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] OR "</w:t>
            </w:r>
            <w:proofErr w:type="spellStart"/>
            <w:r w:rsidR="007E6492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mahu</w:t>
            </w:r>
            <w:proofErr w:type="spellEnd"/>
            <w:r w:rsidR="007E6492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"[</w:t>
            </w:r>
            <w:r w:rsidR="00DB0A35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7E6492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] OR "</w:t>
            </w:r>
            <w:proofErr w:type="spellStart"/>
            <w:r w:rsidR="007E6492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waria</w:t>
            </w:r>
            <w:proofErr w:type="spellEnd"/>
            <w:r w:rsidR="007E6492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"[</w:t>
            </w:r>
            <w:r w:rsidR="00DB0A35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7E6492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] OR “kat</w:t>
            </w:r>
            <w:r w:rsidR="00DB0A35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h</w:t>
            </w:r>
            <w:r w:rsidR="007E6492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oey”[</w:t>
            </w:r>
            <w:r w:rsidR="00DB0A35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Title/Abstract</w:t>
            </w:r>
            <w:r w:rsidR="007E6492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>]</w:t>
            </w:r>
            <w:r w:rsidR="00DB0A35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OR “katoey”[Title/Abstract]</w:t>
            </w:r>
            <w:r w:rsidR="006E41B4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OR “</w:t>
            </w:r>
            <w:proofErr w:type="spellStart"/>
            <w:r w:rsidR="006E41B4">
              <w:rPr>
                <w:bCs/>
                <w:color w:val="000000"/>
                <w:sz w:val="22"/>
                <w:szCs w:val="22"/>
                <w:shd w:val="clear" w:color="auto" w:fill="FFFFFF"/>
              </w:rPr>
              <w:t>muxe</w:t>
            </w:r>
            <w:proofErr w:type="spellEnd"/>
            <w:r w:rsidR="006E41B4">
              <w:rPr>
                <w:bCs/>
                <w:color w:val="000000"/>
                <w:sz w:val="22"/>
                <w:szCs w:val="22"/>
                <w:shd w:val="clear" w:color="auto" w:fill="FFFFFF"/>
              </w:rPr>
              <w:t>”[Title/Abstract]</w:t>
            </w:r>
            <w:r w:rsidR="007E6492" w:rsidRPr="00F17C06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</w:tc>
      </w:tr>
      <w:tr w:rsidR="008D45FA" w:rsidRPr="00D67F82" w14:paraId="5441105F" w14:textId="77777777" w:rsidTr="005A0CBD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815906" w14:textId="6A55E7D0" w:rsidR="008D45FA" w:rsidRPr="00D67F82" w:rsidRDefault="008D45FA" w:rsidP="008D45F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7F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Stigma Terms</w:t>
            </w:r>
          </w:p>
        </w:tc>
      </w:tr>
      <w:tr w:rsidR="008D45FA" w:rsidRPr="00D67F82" w14:paraId="605787C9" w14:textId="77777777" w:rsidTr="005A0CBD">
        <w:tc>
          <w:tcPr>
            <w:tcW w:w="1710" w:type="dxa"/>
            <w:tcBorders>
              <w:top w:val="single" w:sz="4" w:space="0" w:color="auto"/>
            </w:tcBorders>
          </w:tcPr>
          <w:p w14:paraId="5FD28333" w14:textId="45F8ADEC" w:rsidR="008D45FA" w:rsidRPr="00242668" w:rsidRDefault="00242668" w:rsidP="008D45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2668">
              <w:rPr>
                <w:rFonts w:ascii="Times New Roman" w:hAnsi="Times New Roman" w:cs="Times New Roman"/>
                <w:sz w:val="22"/>
                <w:szCs w:val="22"/>
              </w:rPr>
              <w:t>Stigma</w:t>
            </w:r>
          </w:p>
        </w:tc>
        <w:tc>
          <w:tcPr>
            <w:tcW w:w="7640" w:type="dxa"/>
            <w:tcBorders>
              <w:top w:val="single" w:sz="4" w:space="0" w:color="auto"/>
            </w:tcBorders>
          </w:tcPr>
          <w:p w14:paraId="2A0015F8" w14:textId="7EA04FF5" w:rsidR="008D45FA" w:rsidRPr="00390BB7" w:rsidRDefault="00D570DC" w:rsidP="008D45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7F82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AND</w:t>
            </w:r>
            <w:r w:rsidR="0064548E" w:rsidRPr="00D67F82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 xml:space="preserve"> </w:t>
            </w:r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 stigma</w:t>
            </w:r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All Fields] </w:t>
            </w:r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>OR “</w:t>
            </w:r>
            <w:proofErr w:type="spellStart"/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>self stigma</w:t>
            </w:r>
            <w:proofErr w:type="spellEnd"/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”[All Fields] OR “self-stigma”[All Fields] </w:t>
            </w:r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OR </w:t>
            </w:r>
            <w:proofErr w:type="spellStart"/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>stereotyp</w:t>
            </w:r>
            <w:proofErr w:type="spellEnd"/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>[All Fields]</w:t>
            </w:r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 OR Stereotyping[</w:t>
            </w:r>
            <w:proofErr w:type="spellStart"/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>shame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All Fields] OR 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>shaming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All Fields] OR 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proofErr w:type="spellStart"/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>discrim</w:t>
            </w:r>
            <w:proofErr w:type="spellEnd"/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All Fields] OR 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proofErr w:type="spellStart"/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>prejudic</w:t>
            </w:r>
            <w:proofErr w:type="spellEnd"/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>[All Fields]</w:t>
            </w:r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 OR “Prejudice”[</w:t>
            </w:r>
            <w:proofErr w:type="spellStart"/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>blame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64548E" w:rsidRPr="00D67F82">
              <w:rPr>
                <w:rFonts w:ascii="Times New Roman" w:hAnsi="Times New Roman" w:cs="Times New Roman"/>
                <w:sz w:val="22"/>
                <w:szCs w:val="22"/>
              </w:rPr>
              <w:t>[All Fields]</w:t>
            </w:r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proofErr w:type="spellStart"/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>devalu</w:t>
            </w:r>
            <w:proofErr w:type="spellEnd"/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All Fields] OR 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proofErr w:type="spellStart"/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>transphob</w:t>
            </w:r>
            <w:proofErr w:type="spellEnd"/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All Fields]  OR 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proofErr w:type="spellStart"/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>homophob</w:t>
            </w:r>
            <w:proofErr w:type="spellEnd"/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9E0D78" w:rsidRPr="00D67F82">
              <w:rPr>
                <w:rFonts w:ascii="Times New Roman" w:hAnsi="Times New Roman" w:cs="Times New Roman"/>
                <w:sz w:val="22"/>
                <w:szCs w:val="22"/>
              </w:rPr>
              <w:t>[All Fields] OR bias*[All Fields]</w:t>
            </w:r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 OR “anti-trans*”[All Fields] OR 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proofErr w:type="spellStart"/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>inequalit</w:t>
            </w:r>
            <w:proofErr w:type="spellEnd"/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All Fields] OR 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>injustice*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All Fields] OR 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proofErr w:type="spellStart"/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>inequit</w:t>
            </w:r>
            <w:proofErr w:type="spellEnd"/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 [All Fields] OR 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>intolerance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 [All Fields] OR 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>unfair</w:t>
            </w:r>
            <w:r w:rsidR="00EA6053">
              <w:rPr>
                <w:rFonts w:ascii="Times New Roman" w:hAnsi="Times New Roman" w:cs="Times New Roman"/>
                <w:sz w:val="22"/>
                <w:szCs w:val="22"/>
              </w:rPr>
              <w:t>”</w:t>
            </w:r>
            <w:r w:rsidR="00D67F82" w:rsidRPr="00D67F82">
              <w:rPr>
                <w:rFonts w:ascii="Times New Roman" w:hAnsi="Times New Roman" w:cs="Times New Roman"/>
                <w:sz w:val="22"/>
                <w:szCs w:val="22"/>
              </w:rPr>
              <w:t xml:space="preserve">[All Fields] </w:t>
            </w:r>
            <w:r w:rsidR="0064548E" w:rsidRPr="007F3C2A">
              <w:rPr>
                <w:rFonts w:ascii="Times New Roman" w:hAnsi="Times New Roman" w:cs="Times New Roman"/>
                <w:sz w:val="22"/>
                <w:szCs w:val="22"/>
              </w:rPr>
              <w:t>OR “minority stress</w:t>
            </w:r>
            <w:r w:rsidR="0096729A" w:rsidRPr="007F3C2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64548E" w:rsidRPr="007F3C2A">
              <w:rPr>
                <w:rFonts w:ascii="Times New Roman" w:hAnsi="Times New Roman" w:cs="Times New Roman"/>
                <w:sz w:val="22"/>
                <w:szCs w:val="22"/>
              </w:rPr>
              <w:t>”[All Fields]</w:t>
            </w:r>
            <w:r w:rsidR="00D67F82" w:rsidRPr="007F3C2A">
              <w:rPr>
                <w:rFonts w:ascii="Times New Roman" w:hAnsi="Times New Roman" w:cs="Times New Roman"/>
                <w:sz w:val="22"/>
                <w:szCs w:val="22"/>
              </w:rPr>
              <w:t xml:space="preserve"> OR “Social Stigma*”[</w:t>
            </w:r>
            <w:proofErr w:type="spellStart"/>
            <w:r w:rsidR="00D67F82" w:rsidRPr="007F3C2A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="00D67F82" w:rsidRPr="007F3C2A">
              <w:rPr>
                <w:rFonts w:ascii="Times New Roman" w:hAnsi="Times New Roman" w:cs="Times New Roman"/>
                <w:sz w:val="22"/>
                <w:szCs w:val="22"/>
              </w:rPr>
              <w:t>] OR Labeling [</w:t>
            </w:r>
            <w:proofErr w:type="spellStart"/>
            <w:r w:rsidR="00D67F82" w:rsidRPr="007F3C2A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="00D67F82" w:rsidRPr="007F3C2A">
              <w:rPr>
                <w:rFonts w:ascii="Times New Roman" w:hAnsi="Times New Roman" w:cs="Times New Roman"/>
                <w:sz w:val="22"/>
                <w:szCs w:val="22"/>
              </w:rPr>
              <w:t>] OR “Social Discrimination*”[</w:t>
            </w:r>
            <w:proofErr w:type="spellStart"/>
            <w:r w:rsidR="00D67F82" w:rsidRPr="007F3C2A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="00D67F82" w:rsidRPr="007F3C2A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390BB7" w:rsidRPr="007F3C2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4548E" w:rsidRPr="007F3C2A">
              <w:rPr>
                <w:rFonts w:ascii="Times New Roman" w:hAnsi="Times New Roman" w:cs="Times New Roman"/>
                <w:sz w:val="22"/>
                <w:szCs w:val="22"/>
              </w:rPr>
              <w:t xml:space="preserve">OR </w:t>
            </w:r>
            <w:proofErr w:type="spellStart"/>
            <w:r w:rsidR="0064548E" w:rsidRPr="007F3C2A">
              <w:rPr>
                <w:rFonts w:ascii="Times New Roman" w:hAnsi="Times New Roman" w:cs="Times New Roman"/>
                <w:sz w:val="22"/>
                <w:szCs w:val="22"/>
              </w:rPr>
              <w:t>cisnorm</w:t>
            </w:r>
            <w:proofErr w:type="spellEnd"/>
            <w:r w:rsidR="0064548E" w:rsidRPr="007F3C2A">
              <w:rPr>
                <w:rFonts w:ascii="Times New Roman" w:hAnsi="Times New Roman" w:cs="Times New Roman"/>
                <w:sz w:val="22"/>
                <w:szCs w:val="22"/>
              </w:rPr>
              <w:t>*[All Fields]</w:t>
            </w:r>
            <w:r w:rsidR="00EA6053" w:rsidRPr="007F3C2A">
              <w:rPr>
                <w:rFonts w:ascii="Times New Roman" w:hAnsi="Times New Roman" w:cs="Times New Roman"/>
                <w:sz w:val="22"/>
                <w:szCs w:val="22"/>
              </w:rPr>
              <w:t xml:space="preserve"> OR “reject</w:t>
            </w:r>
            <w:r w:rsidR="00351C32" w:rsidRPr="007F3C2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EA6053" w:rsidRPr="007F3C2A">
              <w:rPr>
                <w:rFonts w:ascii="Times New Roman" w:hAnsi="Times New Roman" w:cs="Times New Roman"/>
                <w:sz w:val="22"/>
                <w:szCs w:val="22"/>
              </w:rPr>
              <w:t>”[All Fields] OR “</w:t>
            </w:r>
            <w:proofErr w:type="spellStart"/>
            <w:r w:rsidR="00EA6053" w:rsidRPr="007F3C2A">
              <w:rPr>
                <w:rFonts w:ascii="Times New Roman" w:hAnsi="Times New Roman" w:cs="Times New Roman"/>
                <w:sz w:val="22"/>
                <w:szCs w:val="22"/>
              </w:rPr>
              <w:t>victimiz</w:t>
            </w:r>
            <w:proofErr w:type="spellEnd"/>
            <w:r w:rsidR="00EA6053" w:rsidRPr="007F3C2A">
              <w:rPr>
                <w:rFonts w:ascii="Times New Roman" w:hAnsi="Times New Roman" w:cs="Times New Roman"/>
                <w:sz w:val="22"/>
                <w:szCs w:val="22"/>
              </w:rPr>
              <w:t>*”[All Fields] OR “violence”[All Fields]</w:t>
            </w:r>
          </w:p>
        </w:tc>
      </w:tr>
    </w:tbl>
    <w:p w14:paraId="5E077AB2" w14:textId="77777777" w:rsidR="008D45FA" w:rsidRPr="00D67F82" w:rsidRDefault="008D45FA" w:rsidP="008D45FA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8D45FA" w:rsidRPr="00D67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9AD"/>
    <w:rsid w:val="0001600C"/>
    <w:rsid w:val="00042027"/>
    <w:rsid w:val="00090AB0"/>
    <w:rsid w:val="00092B67"/>
    <w:rsid w:val="001537D0"/>
    <w:rsid w:val="00176154"/>
    <w:rsid w:val="001D58BD"/>
    <w:rsid w:val="001E7144"/>
    <w:rsid w:val="0023321B"/>
    <w:rsid w:val="00242668"/>
    <w:rsid w:val="00252A74"/>
    <w:rsid w:val="00351C32"/>
    <w:rsid w:val="00390BB7"/>
    <w:rsid w:val="003F5961"/>
    <w:rsid w:val="003F76F9"/>
    <w:rsid w:val="00493F40"/>
    <w:rsid w:val="00495D3B"/>
    <w:rsid w:val="004B5C78"/>
    <w:rsid w:val="005918D2"/>
    <w:rsid w:val="005A0CBD"/>
    <w:rsid w:val="005D33E3"/>
    <w:rsid w:val="0064548E"/>
    <w:rsid w:val="00655AE5"/>
    <w:rsid w:val="006619AD"/>
    <w:rsid w:val="006D5A87"/>
    <w:rsid w:val="006E41B4"/>
    <w:rsid w:val="007205CA"/>
    <w:rsid w:val="00752F07"/>
    <w:rsid w:val="007566E9"/>
    <w:rsid w:val="00784F8B"/>
    <w:rsid w:val="0079060A"/>
    <w:rsid w:val="007E6492"/>
    <w:rsid w:val="007F3C2A"/>
    <w:rsid w:val="00844614"/>
    <w:rsid w:val="008D45FA"/>
    <w:rsid w:val="00901CCC"/>
    <w:rsid w:val="0091004B"/>
    <w:rsid w:val="00953C75"/>
    <w:rsid w:val="0096729A"/>
    <w:rsid w:val="009B4268"/>
    <w:rsid w:val="009E0D78"/>
    <w:rsid w:val="00A374F4"/>
    <w:rsid w:val="00AD7523"/>
    <w:rsid w:val="00B25291"/>
    <w:rsid w:val="00BD1C55"/>
    <w:rsid w:val="00C4446A"/>
    <w:rsid w:val="00C61DFA"/>
    <w:rsid w:val="00C822B3"/>
    <w:rsid w:val="00C93386"/>
    <w:rsid w:val="00D04FCB"/>
    <w:rsid w:val="00D077C7"/>
    <w:rsid w:val="00D3178B"/>
    <w:rsid w:val="00D570DC"/>
    <w:rsid w:val="00D67F82"/>
    <w:rsid w:val="00DA15BB"/>
    <w:rsid w:val="00DB0A35"/>
    <w:rsid w:val="00DD7BAE"/>
    <w:rsid w:val="00DE6D40"/>
    <w:rsid w:val="00E9661E"/>
    <w:rsid w:val="00EA6053"/>
    <w:rsid w:val="00F17C06"/>
    <w:rsid w:val="00F5761F"/>
    <w:rsid w:val="00F77872"/>
    <w:rsid w:val="00FA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0E9FC"/>
  <w15:chartTrackingRefBased/>
  <w15:docId w15:val="{E34D32C9-0AF6-D245-A089-BAD010347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0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5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5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5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4FCB"/>
  </w:style>
  <w:style w:type="paragraph" w:styleId="NormalWeb">
    <w:name w:val="Normal (Web)"/>
    <w:basedOn w:val="Normal"/>
    <w:uiPriority w:val="99"/>
    <w:unhideWhenUsed/>
    <w:rsid w:val="00953C7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4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01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0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9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26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4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7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4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8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9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77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761ec8-7198-4440-bea0-e9dd2af28b51}" enabled="1" method="Standard" siteId="{73e15cf5-5dbb-46af-a862-753916269d7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5</Words>
  <Characters>749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Goldenberg</dc:creator>
  <cp:keywords/>
  <dc:description/>
  <cp:lastModifiedBy>Tamar Goldenberg</cp:lastModifiedBy>
  <cp:revision>2</cp:revision>
  <dcterms:created xsi:type="dcterms:W3CDTF">2025-03-28T19:47:00Z</dcterms:created>
  <dcterms:modified xsi:type="dcterms:W3CDTF">2025-03-28T19:47:00Z</dcterms:modified>
</cp:coreProperties>
</file>